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8.00000000000006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le 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10"/>
        <w:gridCol w:w="8640"/>
        <w:tblGridChange w:id="0">
          <w:tblGrid>
            <w:gridCol w:w="710"/>
            <w:gridCol w:w="864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60" w:line="278.0000000000000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ge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60" w:line="278.0000000000000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en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after="160" w:line="278.0000000000000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160" w:line="278.00000000000006" w:lineRule="auto"/>
              <w:rPr/>
            </w:pPr>
            <w:r w:rsidDel="00000000" w:rsidR="00000000" w:rsidRPr="00000000">
              <w:rPr>
                <w:rtl w:val="0"/>
              </w:rPr>
              <w:t xml:space="preserve">Table S1: International Classification of Disease 10 codes in the Veterans Health Administration Dementia Diagnostic Code Lis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160" w:line="278.0000000000000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160" w:line="278.00000000000006" w:lineRule="auto"/>
              <w:rPr/>
            </w:pPr>
            <w:r w:rsidDel="00000000" w:rsidR="00000000" w:rsidRPr="00000000">
              <w:rPr>
                <w:rtl w:val="0"/>
              </w:rPr>
              <w:t xml:space="preserve">Table S2: International Classification of Disease 9 codes in the Veterans Health Administration Dementia Diagnostic Code List</w:t>
            </w:r>
          </w:p>
        </w:tc>
      </w:tr>
    </w:tbl>
    <w:p w:rsidR="00000000" w:rsidDel="00000000" w:rsidP="00000000" w:rsidRDefault="00000000" w:rsidRPr="00000000" w14:paraId="00000008">
      <w:pPr>
        <w:spacing w:after="160" w:line="278.00000000000006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rPr/>
      </w:pPr>
      <w:r w:rsidDel="00000000" w:rsidR="00000000" w:rsidRPr="00000000">
        <w:rPr>
          <w:b w:val="1"/>
          <w:rtl w:val="0"/>
        </w:rPr>
        <w:t xml:space="preserve">Table S1:</w:t>
      </w:r>
      <w:r w:rsidDel="00000000" w:rsidR="00000000" w:rsidRPr="00000000">
        <w:rPr>
          <w:rtl w:val="0"/>
        </w:rPr>
        <w:t xml:space="preserve"> International Classification of Disease 10 codes in the Veterans Health Administration Dementia Diagnostic Code List</w:t>
      </w:r>
    </w:p>
    <w:tbl>
      <w:tblPr>
        <w:tblStyle w:val="Table2"/>
        <w:tblW w:w="953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35"/>
        <w:gridCol w:w="8100"/>
        <w:tblGridChange w:id="0">
          <w:tblGrid>
            <w:gridCol w:w="1435"/>
            <w:gridCol w:w="810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shd w:fill="e8e8e8" w:val="clear"/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Code</w:t>
            </w:r>
          </w:p>
        </w:tc>
        <w:tc>
          <w:tcPr>
            <w:shd w:fill="e8e8e8" w:val="clear"/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Descrip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ind w:left="247" w:hanging="247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REUTZFELDT-JAKOB DISEASE, UNSPECIFI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RIANT CREUTZFELDT-JAKOB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CREUTZFELDT-JAKOB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OGRESSIVE MULTIFOCAL LEUKOENCEPHALOPATH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ERSTMANN-STRAUSSLER-SCHEINKER SYNDROME 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ATYPICAL VIRUS INFECTIONS OF CENTRAL NERVOUS SYSTE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81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TYPICAL VIRUS INFECTION OF CENTRAL NERVOUS SYSTEM, UNSPECIFI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SCULAR DEMENTIA WITHOUT BEHAVIORAL DISTURBANCE, PSYCHOTIC DISTURBANCE, MOOD DISTURBANCE, AND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5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UNSPECIFIED SEVERITY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5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UNSPECIFIED SEVERITY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UNSPECIFIED SEVERITY,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UNSPECIFIED SEVERITY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UNSPECIFIED SEVERITY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A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MILD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A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MILD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A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MILD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A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MILD,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A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MILD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A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MILD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B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 MODERATE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B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 MODERATE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B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 MODERATE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B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 MODERATE,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B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 MODERATE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B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 MODERATE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C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SEVERE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C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SEVERE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C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SEVERE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C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SEVERE, WITH PSYCHOTIC DISTURBANCE</w:t>
            </w:r>
          </w:p>
        </w:tc>
      </w:tr>
    </w:tbl>
    <w:p w:rsidR="00000000" w:rsidDel="00000000" w:rsidP="00000000" w:rsidRDefault="00000000" w:rsidRPr="00000000" w14:paraId="00000046">
      <w:pPr>
        <w:widowControl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160" w:line="278.0000000000000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3"/>
        <w:tblW w:w="953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35"/>
        <w:gridCol w:w="8100"/>
        <w:tblGridChange w:id="0">
          <w:tblGrid>
            <w:gridCol w:w="1435"/>
            <w:gridCol w:w="810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shd w:fill="e8e8e8" w:val="clear"/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Code</w:t>
            </w:r>
          </w:p>
        </w:tc>
        <w:tc>
          <w:tcPr>
            <w:shd w:fill="e8e8e8" w:val="clear"/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Descrip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ind w:left="247" w:hanging="247"/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C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SEVERE, WITH MOOD DISTURB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1.C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VASCULAR DEMENTIA, SEVERE, WITH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2.8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 IN OTHER DISEASES CLASSIFIED ELSEWHERE WITHOUT BEHAVIORAL DISTURBANCE, PSYCHOTIC DISTURBANCE, MOOD DISTURBANCE, AND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UNSPECIFIED SEVERITY, WITH AGI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UNSPECIFIED SEVERITY, WITH OTHER BEHAVIORAL DISTURB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UNSPECIFIED SEVERITY, WITH PSYCHOTIC DISTURBANC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UNSPECIFIED SEVERITY, WITH MOOD DISTURBANC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UNSPECIFIED SEVERITY, WITH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A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ILD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A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ILD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A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ILD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ILD, WITH PSYCHOTIC DISTURBANCE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A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ILD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A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ILD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B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ODERATE, 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B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ODERATE, 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B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ODERATE, 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ODERATE, 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B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ODERATE, 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B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MODERATE, 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C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SEVERE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C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SEVERE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C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SEVERE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SEVERE, WITH PSYCHOTIC DISTURBANCE</w:t>
            </w:r>
          </w:p>
        </w:tc>
      </w:tr>
    </w:tbl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160" w:line="278.0000000000000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535.0" w:type="dxa"/>
        <w:jc w:val="left"/>
        <w:tblLayout w:type="fixed"/>
        <w:tblLook w:val="0400"/>
      </w:tblPr>
      <w:tblGrid>
        <w:gridCol w:w="1558"/>
        <w:gridCol w:w="7977"/>
        <w:tblGridChange w:id="0">
          <w:tblGrid>
            <w:gridCol w:w="1558"/>
            <w:gridCol w:w="7977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8e8e8" w:val="clear"/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8e8e8" w:val="clear"/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SEVERE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2.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EMENTIA IN OTHER DISEASES CLASSIFIED ELSWHERE, SEVERE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03.9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NSPECIFIED DEMENTIA WITHOUT BEHAVIORAL DISTURBANCE, PSYCHOTIC DISTURBANCE, MOOD DISTURBANCE, AND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UNSPECIFIED SEVERITY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UNSPECIFIED SEVERITY, WITH OTHER BEHAVIRO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UNSPECIFIED SEVERITY,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9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UNSPECIFIED SEVERITY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9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UNSPECIFIED SEVERITY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A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ILD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A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ILD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A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ILD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A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ILD,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A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ILD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A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ILD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B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ODERATE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B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ODERATE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B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ODERATE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B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ODERATE, WITH PSYCHOTIC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B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ODERATE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B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MODERATE, WITH ANXIET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C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SEVERE, WITHOUT BEHAVIORAL DISTURBANCE, PSYCHOTIC DISTURBANCE, MOOD DISTURBANCE, AND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C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SEVERE, WITH AGITA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C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SEVERE, WITH OTHER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C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SEVERE, WITH PSYCHOTIC DISTURBANCE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C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SEVERE, WITH MOOD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03.C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NSPECIFIED DEMENTIA, SEVERE, WITH ANXIETY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COHOL DEPENDENCE WITH ALCOHOL-INDUCED PERSISTING DEMENT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0.9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COHOL USE, UNSPECIFIED WITH ALCOHOL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3.2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DATIVE, HYPNOTIC OR ANXIOLYTIC DEPENDENCE WITH SEDATIVE, HYPNOTIC OR ANXIOLYTIC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3.9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DATIVE, HYPNOTIC OR ANXIOLYTIC USE, UNSPECIFIED WITH SEDATIVE, HYPNOTIC OR ANXIOLYTIC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8.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NHALANT ABUSE WITH INHALANT-INDUCED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8e8e8" w:val="clear"/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Co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8e8e8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10 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8.2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NHALANT DEPENDENCE WITH INHALANT-INDUCED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8.9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INHALANT USE, UNSPECIFIED WITH INHALANT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9.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PSYCHOACTIVE SUBSTANCE ABUSE WITH PSYCHOACTIVE SUBSTANCE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9.2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PSYCHOACTIVE SUBSTANCE DEPENDENCE WITH PSYCHOACTIVE SUBSTANCE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F19.9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PSYCHOACTIVE SUBSTANCE USE, UNSPECIFIED WITH PSYCHOACTIVE SUBSTANCE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23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OGRESSIVE SUPRANUCLEAR OPHTHALMOPLEGIA [STEELE-RICHARDSON-OLSZEWSKI]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0.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ZHEIMER'S DISEASE WITH EARLY ONSE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0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ZHEIMER'S DISEASE WITH LATE ONSET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0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ALZHEIMER'S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0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ZHEIMER'S DISEASE, UNSPECIFI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1.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CK'S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1.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FRONTOTEMPORAL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31.8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 WITH LEWY BODIE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9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ULTI-SYSTEM DEGENERATION OF THE AUTONOMIC NERVOUS SYSTEM</w:t>
            </w:r>
          </w:p>
        </w:tc>
      </w:tr>
    </w:tbl>
    <w:p w:rsidR="00000000" w:rsidDel="00000000" w:rsidP="00000000" w:rsidRDefault="00000000" w:rsidRPr="00000000" w14:paraId="000000DB">
      <w:pPr>
        <w:spacing w:after="160" w:line="278.0000000000000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after="160" w:line="278.00000000000006" w:lineRule="auto"/>
        <w:rPr>
          <w:b w:val="1"/>
          <w:color w:val="00000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b w:val="1"/>
          <w:color w:val="000000"/>
          <w:rtl w:val="0"/>
        </w:rPr>
        <w:t xml:space="preserve">Table S2:</w:t>
      </w:r>
      <w:r w:rsidDel="00000000" w:rsidR="00000000" w:rsidRPr="00000000">
        <w:rPr>
          <w:color w:val="000000"/>
          <w:rtl w:val="0"/>
        </w:rPr>
        <w:t xml:space="preserve"> </w:t>
      </w:r>
      <w:r w:rsidDel="00000000" w:rsidR="00000000" w:rsidRPr="00000000">
        <w:rPr>
          <w:rtl w:val="0"/>
        </w:rPr>
        <w:t xml:space="preserve">International Classification of Disease 9 codes in the Veterans Health Administration Dementia Diagnostic Code List</w:t>
      </w:r>
    </w:p>
    <w:tbl>
      <w:tblPr>
        <w:tblStyle w:val="Table5"/>
        <w:tblW w:w="8545.0" w:type="dxa"/>
        <w:jc w:val="left"/>
        <w:tblLayout w:type="fixed"/>
        <w:tblLook w:val="0400"/>
      </w:tblPr>
      <w:tblGrid>
        <w:gridCol w:w="2280"/>
        <w:gridCol w:w="6265"/>
        <w:tblGridChange w:id="0">
          <w:tblGrid>
            <w:gridCol w:w="2280"/>
            <w:gridCol w:w="6265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8e8e8" w:val="clear"/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9 Cod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8e8e8" w:val="clear"/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ICD9 Description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46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RIANT CREUTZFELDT-JAKOB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46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AND UNSPECIFIED CREUTZFELDT-JAKOB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4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OGRESSIVE MULTIFOCAL LEUKOENCEPHALOPATHY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4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GERSTMANN-STRAUSSLER-SCHEINKER SYNDROM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46.7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AND UNSPECIFIED PRION DISEASE OF CENTRAL NERVOUS SYSTE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46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UNSPECIFIED SLOW VIRUS INFECTION OF CENTRAL NERVOUS SYSTE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NILE DEMENTIA, UNCOMPLICA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ESENILE DEMENTIA, UNCOMPLICA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ESENILE DEMENTIA WITH DELIRIU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ESENILE DEMENTIA WITH DELUSIONAL FEATURE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RESENILE DEMENTIA WITH DEPRESSIVE FEATURE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NILE DEMENTIA WITH DELUSIONAL FEATURE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NILE DEMENTIA WITH DEPRESSIVE FEATURE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ENILE DEMENTIA WITH DELIRIU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SCULAR DEMENTIA, UNCOMPLICATE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SCULAR DEMENTIA, WITH DELIRIUM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SCULAR DEMENTIA, WITH DELUSIONS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ASCULAR DEMENTIA, WITH DEPRESSED MOOD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COHOL-INDUCED PERSISTING AMNESTIC DISORDER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COHOL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RUG-INDUCED PERSISTING DEMENTI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 IN CONDITIONS CLASSIFIED ELSEWHER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 IN CONDITIONS CLASSIFIED ELSEWHERE WITHOUT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 IN CONDITIONS CLASSIFIED ELSEWHERE WITH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, UNSPECIFIED, WITHOUT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, UNSPECIFIED, WITH BEHAVIORAL DISTURBA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LZHEIMER'S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ICK'S DISEAS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1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 FRONTOTEMPORAL DEMENTIA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1.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MENTIA WITH LEWY BODIES</w:t>
            </w:r>
          </w:p>
        </w:tc>
      </w:tr>
    </w:tbl>
    <w:p w:rsidR="00000000" w:rsidDel="00000000" w:rsidP="00000000" w:rsidRDefault="00000000" w:rsidRPr="00000000" w14:paraId="0000011D">
      <w:pPr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after="160" w:line="278.00000000000006" w:lineRule="auto"/>
        <w:rPr>
          <w:color w:val="000000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2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2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2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D91B65"/>
    <w:pPr>
      <w:spacing w:after="0" w:line="240" w:lineRule="auto"/>
    </w:pPr>
    <w:rPr>
      <w:rFonts w:ascii="Times New Roman" w:cs="Times New Roman" w:eastAsia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D91B65"/>
    <w:pPr>
      <w:keepNext w:val="1"/>
      <w:keepLines w:val="1"/>
      <w:spacing w:after="80" w:before="360" w:line="278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D91B65"/>
    <w:pPr>
      <w:keepNext w:val="1"/>
      <w:keepLines w:val="1"/>
      <w:spacing w:after="80" w:before="160" w:line="278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D91B65"/>
    <w:pPr>
      <w:keepNext w:val="1"/>
      <w:keepLines w:val="1"/>
      <w:spacing w:after="80" w:before="160" w:line="278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D91B65"/>
    <w:pPr>
      <w:keepNext w:val="1"/>
      <w:keepLines w:val="1"/>
      <w:spacing w:after="40" w:before="80" w:line="278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D91B65"/>
    <w:pPr>
      <w:keepNext w:val="1"/>
      <w:keepLines w:val="1"/>
      <w:spacing w:after="40" w:before="80" w:line="278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D91B65"/>
    <w:pPr>
      <w:keepNext w:val="1"/>
      <w:keepLines w:val="1"/>
      <w:spacing w:before="40" w:line="278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D91B65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D91B65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D91B65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D91B6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91B6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D91B6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D91B6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D91B6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D91B6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D91B6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D91B6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D91B65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D91B65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91B6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D91B65"/>
    <w:pPr>
      <w:numPr>
        <w:ilvl w:val="1"/>
      </w:numPr>
      <w:spacing w:after="160" w:line="278" w:lineRule="auto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91B6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D91B65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</w:rPr>
  </w:style>
  <w:style w:type="character" w:styleId="QuoteChar" w:customStyle="1">
    <w:name w:val="Quote Char"/>
    <w:basedOn w:val="DefaultParagraphFont"/>
    <w:link w:val="Quote"/>
    <w:uiPriority w:val="29"/>
    <w:rsid w:val="00D91B6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D91B65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</w:rPr>
  </w:style>
  <w:style w:type="character" w:styleId="IntenseEmphasis">
    <w:name w:val="Intense Emphasis"/>
    <w:basedOn w:val="DefaultParagraphFont"/>
    <w:uiPriority w:val="21"/>
    <w:qFormat w:val="1"/>
    <w:rsid w:val="00D91B6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D91B6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91B6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D91B65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39063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Footer">
    <w:name w:val="footer"/>
    <w:basedOn w:val="Normal"/>
    <w:link w:val="FooterChar"/>
    <w:uiPriority w:val="99"/>
    <w:unhideWhenUsed w:val="1"/>
    <w:rsid w:val="00390639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390639"/>
    <w:rPr>
      <w:rFonts w:ascii="Times New Roman" w:cs="Times New Roman" w:eastAsia="Times New Roman" w:hAnsi="Times New Roman"/>
      <w:kern w:val="0"/>
    </w:rPr>
  </w:style>
  <w:style w:type="character" w:styleId="PageNumber">
    <w:name w:val="page number"/>
    <w:basedOn w:val="DefaultParagraphFont"/>
    <w:uiPriority w:val="99"/>
    <w:semiHidden w:val="1"/>
    <w:unhideWhenUsed w:val="1"/>
    <w:rsid w:val="00390639"/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2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vFjCDNbtXUOBZNKKGWCRBgTWRQ==">CgMxLjA4AHIhMWwtZG1SQTJvUmZyT3RwYzE2MUdjZThzRFN3akE2NTV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8:05:00Z</dcterms:created>
  <dc:creator>REDACTED</dc:creator>
</cp:coreProperties>
</file>